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2"/>
        <w:tblpPr w:leftFromText="180" w:rightFromText="180" w:horzAnchor="margin" w:tblpXSpec="center" w:tblpY="860"/>
        <w:tblW w:w="109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1170"/>
        <w:gridCol w:w="2160"/>
        <w:gridCol w:w="90"/>
        <w:gridCol w:w="360"/>
        <w:gridCol w:w="90"/>
        <w:gridCol w:w="1080"/>
        <w:gridCol w:w="2262"/>
      </w:tblGrid>
      <w:tr w:rsidR="00642C6C" w:rsidRPr="00604ECB" w:rsidTr="002C21B6">
        <w:trPr>
          <w:trHeight w:val="348"/>
        </w:trPr>
        <w:tc>
          <w:tcPr>
            <w:tcW w:w="1092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bookmarkStart w:id="0" w:name="_GoBack"/>
            <w:bookmarkEnd w:id="0"/>
          </w:p>
        </w:tc>
      </w:tr>
      <w:tr w:rsidR="00642C6C" w:rsidRPr="00604ECB" w:rsidTr="002C21B6">
        <w:trPr>
          <w:trHeight w:val="348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Property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STE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34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SFE</w:t>
            </w:r>
          </w:p>
        </w:tc>
      </w:tr>
      <w:tr w:rsidR="00642C6C" w:rsidRPr="00604ECB" w:rsidTr="002C21B6">
        <w:trPr>
          <w:trHeight w:val="276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Media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Range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Median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Range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p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6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.9 – 7.3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.7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3.2 – 6.1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Dissolved O</w:t>
            </w:r>
            <w:r w:rsidRPr="00604ECB">
              <w:rPr>
                <w:vertAlign w:val="subscript"/>
              </w:rPr>
              <w:t>2</w:t>
            </w:r>
            <w:r w:rsidRPr="00604ECB">
              <w:t>, mg L</w:t>
            </w:r>
            <w:r w:rsidRPr="00604ECB">
              <w:rPr>
                <w:vertAlign w:val="superscript"/>
              </w:rPr>
              <w:t>-1</w:t>
            </w:r>
            <w:r w:rsidRPr="00604ECB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0.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0.0 – 0.4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2.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.2 – 4.1</w:t>
            </w:r>
          </w:p>
        </w:tc>
      </w:tr>
      <w:tr w:rsidR="00642C6C" w:rsidRPr="00604ECB" w:rsidTr="002C21B6">
        <w:trPr>
          <w:trHeight w:val="31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BOD</w:t>
            </w:r>
            <w:r w:rsidRPr="00604ECB">
              <w:rPr>
                <w:vertAlign w:val="subscript"/>
              </w:rPr>
              <w:t>5</w:t>
            </w:r>
            <w:r w:rsidRPr="00604ECB">
              <w:t>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2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20 - 410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9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0 – 80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Total suspended solids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8 – 89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.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0.0 – 30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Electrical conductivity, µ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7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50 – 920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6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360 – 750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Fecal coliform bacteria, CFU 100 mL</w:t>
            </w:r>
            <w:r w:rsidRPr="00604ECB">
              <w:rPr>
                <w:vertAlign w:val="superscript"/>
              </w:rPr>
              <w:t>-1</w:t>
            </w:r>
            <w:r w:rsidRPr="00604ECB"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3.6 × 10</w:t>
            </w:r>
            <w:r w:rsidRPr="00604ECB">
              <w:rPr>
                <w:color w:val="000000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3.0 × 10</w:t>
            </w:r>
            <w:r w:rsidRPr="00604ECB">
              <w:rPr>
                <w:color w:val="000000"/>
                <w:vertAlign w:val="superscript"/>
              </w:rPr>
              <w:t>4</w:t>
            </w:r>
            <w:r w:rsidRPr="00604ECB">
              <w:rPr>
                <w:color w:val="000000"/>
              </w:rPr>
              <w:t xml:space="preserve"> – 4.5 × 10</w:t>
            </w:r>
            <w:r w:rsidRPr="00604ECB">
              <w:rPr>
                <w:color w:val="000000"/>
                <w:vertAlign w:val="superscript"/>
              </w:rPr>
              <w:t>6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3.0 × 10</w:t>
            </w:r>
            <w:r w:rsidRPr="00604ECB">
              <w:rPr>
                <w:color w:val="000000"/>
                <w:vertAlign w:val="superscript"/>
              </w:rPr>
              <w:t>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6.0 × 10</w:t>
            </w:r>
            <w:r w:rsidRPr="00604ECB">
              <w:rPr>
                <w:color w:val="000000"/>
                <w:vertAlign w:val="superscript"/>
              </w:rPr>
              <w:t>0</w:t>
            </w:r>
            <w:r w:rsidRPr="00604ECB">
              <w:rPr>
                <w:color w:val="000000"/>
              </w:rPr>
              <w:t xml:space="preserve"> – 3.9 × 10</w:t>
            </w:r>
            <w:r w:rsidRPr="00604ECB">
              <w:rPr>
                <w:color w:val="000000"/>
                <w:vertAlign w:val="superscript"/>
              </w:rPr>
              <w:t>4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rPr>
                <w:i/>
              </w:rPr>
              <w:t xml:space="preserve">E. coli </w:t>
            </w:r>
            <w:r w:rsidRPr="00604ECB">
              <w:t>CFU 100 m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3.4 × 10</w:t>
            </w:r>
            <w:r w:rsidRPr="00604ECB">
              <w:rPr>
                <w:color w:val="000000"/>
                <w:vertAlign w:val="superscript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1.0 × 10</w:t>
            </w:r>
            <w:r w:rsidRPr="00604ECB">
              <w:rPr>
                <w:color w:val="000000"/>
                <w:vertAlign w:val="superscript"/>
              </w:rPr>
              <w:t>4</w:t>
            </w:r>
            <w:r w:rsidRPr="00604ECB">
              <w:rPr>
                <w:color w:val="000000"/>
              </w:rPr>
              <w:t xml:space="preserve"> – 4.4 × 10</w:t>
            </w:r>
            <w:r w:rsidRPr="00604ECB">
              <w:rPr>
                <w:color w:val="000000"/>
                <w:vertAlign w:val="superscript"/>
              </w:rPr>
              <w:t>6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9.2 × 10</w:t>
            </w:r>
            <w:r w:rsidRPr="00604ECB">
              <w:rPr>
                <w:color w:val="000000"/>
                <w:vertAlign w:val="superscript"/>
              </w:rPr>
              <w:t>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  <w:rPr>
                <w:color w:val="000000"/>
              </w:rPr>
            </w:pPr>
            <w:r w:rsidRPr="00604ECB">
              <w:rPr>
                <w:color w:val="000000"/>
              </w:rPr>
              <w:t>0 – 3.9 × 10</w:t>
            </w:r>
            <w:r w:rsidRPr="00604ECB">
              <w:rPr>
                <w:color w:val="000000"/>
                <w:vertAlign w:val="superscript"/>
              </w:rPr>
              <w:t>4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Total N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2 – 95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29 – 88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NH</w:t>
            </w:r>
            <w:r w:rsidRPr="00604ECB">
              <w:rPr>
                <w:vertAlign w:val="subscript"/>
              </w:rPr>
              <w:t>4</w:t>
            </w:r>
            <w:r w:rsidRPr="00604ECB">
              <w:t>-N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0 – 74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6.0 – 34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NO</w:t>
            </w:r>
            <w:r w:rsidRPr="00604ECB">
              <w:rPr>
                <w:vertAlign w:val="subscript"/>
              </w:rPr>
              <w:t>3</w:t>
            </w:r>
            <w:r w:rsidRPr="00604ECB">
              <w:t>-N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0.0 – 0.9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3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10 – 58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Total P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6.8 – 17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7.8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3.8 – 13</w:t>
            </w:r>
          </w:p>
        </w:tc>
      </w:tr>
      <w:tr w:rsidR="00642C6C" w:rsidRPr="00604ECB" w:rsidTr="002C21B6">
        <w:trPr>
          <w:trHeight w:val="30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PO</w:t>
            </w:r>
            <w:r w:rsidRPr="00604ECB">
              <w:rPr>
                <w:vertAlign w:val="subscript"/>
              </w:rPr>
              <w:t>4</w:t>
            </w:r>
            <w:r w:rsidRPr="00604ECB">
              <w:t>-P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6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3.3 – 7.9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.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2.7 – 6.2</w:t>
            </w:r>
          </w:p>
        </w:tc>
      </w:tr>
      <w:tr w:rsidR="00642C6C" w:rsidRPr="00604ECB" w:rsidTr="002C21B6">
        <w:trPr>
          <w:trHeight w:val="313"/>
        </w:trPr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SO</w:t>
            </w:r>
            <w:r w:rsidRPr="00604ECB">
              <w:rPr>
                <w:vertAlign w:val="subscript"/>
              </w:rPr>
              <w:t>4</w:t>
            </w:r>
            <w:r w:rsidRPr="00604ECB">
              <w:t>-S, mg L</w:t>
            </w:r>
            <w:r w:rsidRPr="00604ECB">
              <w:rPr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0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0.2 – 7.2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8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8"/>
              <w:jc w:val="left"/>
            </w:pPr>
            <w:r w:rsidRPr="00604ECB">
              <w:t>9.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.2 – 28.8</w:t>
            </w:r>
          </w:p>
        </w:tc>
      </w:tr>
      <w:tr w:rsidR="00642C6C" w:rsidRPr="00604ECB" w:rsidTr="002C21B6">
        <w:trPr>
          <w:trHeight w:val="313"/>
        </w:trPr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288"/>
              <w:jc w:val="left"/>
            </w:pPr>
            <w:r w:rsidRPr="00604ECB">
              <w:t>Collection temperature, °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08"/>
              <w:jc w:val="left"/>
            </w:pPr>
            <w:r w:rsidRPr="00604ECB"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5 – 22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8"/>
              <w:jc w:val="left"/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ind w:right="-18"/>
              <w:jc w:val="left"/>
            </w:pPr>
            <w:r w:rsidRPr="00604ECB">
              <w:t>15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2C6C" w:rsidRPr="00604ECB" w:rsidRDefault="00642C6C" w:rsidP="002C21B6">
            <w:pPr>
              <w:spacing w:before="0" w:after="0" w:line="240" w:lineRule="auto"/>
              <w:jc w:val="left"/>
            </w:pPr>
            <w:r w:rsidRPr="00604ECB">
              <w:t>4 – 21</w:t>
            </w:r>
          </w:p>
        </w:tc>
      </w:tr>
    </w:tbl>
    <w:p w:rsidR="00D8163D" w:rsidRDefault="00D8163D"/>
    <w:sectPr w:rsidR="00D8163D" w:rsidSect="00642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C6C"/>
    <w:rsid w:val="00642C6C"/>
    <w:rsid w:val="00B1394A"/>
    <w:rsid w:val="00D8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C6C"/>
    <w:pPr>
      <w:spacing w:before="120" w:after="3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42C6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2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C6C"/>
    <w:pPr>
      <w:spacing w:before="120" w:after="3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642C6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2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ro-TBB</dc:creator>
  <cp:lastModifiedBy>Hydro-TBB</cp:lastModifiedBy>
  <cp:revision>1</cp:revision>
  <dcterms:created xsi:type="dcterms:W3CDTF">2015-11-16T17:25:00Z</dcterms:created>
  <dcterms:modified xsi:type="dcterms:W3CDTF">2015-11-16T19:07:00Z</dcterms:modified>
</cp:coreProperties>
</file>